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44D3D" w14:textId="77777777" w:rsidR="0043487B" w:rsidRDefault="0043487B" w:rsidP="0043487B">
      <w:pPr>
        <w:rPr>
          <w:b/>
          <w:u w:val="single"/>
        </w:rPr>
      </w:pPr>
      <w:r>
        <w:rPr>
          <w:b/>
          <w:u w:val="single"/>
        </w:rPr>
        <w:t>Supplementary Data</w:t>
      </w:r>
    </w:p>
    <w:p w14:paraId="4D13FEDE" w14:textId="77777777" w:rsidR="0043487B" w:rsidRDefault="0043487B" w:rsidP="0043487B">
      <w:pPr>
        <w:rPr>
          <w:b/>
          <w:u w:val="single"/>
        </w:rPr>
      </w:pPr>
    </w:p>
    <w:p w14:paraId="13255F18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44546A"/>
          <w:sz w:val="18"/>
          <w:szCs w:val="18"/>
        </w:rPr>
      </w:pPr>
      <w:r>
        <w:rPr>
          <w:b/>
          <w:color w:val="000000"/>
          <w:sz w:val="20"/>
          <w:szCs w:val="20"/>
        </w:rPr>
        <w:t>Supplementary Table 1 Number of Amyloidosis and CVD-Related Deaths, Stratified by Sex and Race in Adults in the United States 1999-2020.</w:t>
      </w:r>
    </w:p>
    <w:tbl>
      <w:tblPr>
        <w:tblW w:w="1093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0"/>
        <w:gridCol w:w="932"/>
        <w:gridCol w:w="1008"/>
        <w:gridCol w:w="1008"/>
        <w:gridCol w:w="864"/>
        <w:gridCol w:w="1170"/>
        <w:gridCol w:w="1080"/>
        <w:gridCol w:w="1350"/>
        <w:gridCol w:w="1080"/>
        <w:gridCol w:w="1317"/>
      </w:tblGrid>
      <w:tr w:rsidR="0043487B" w14:paraId="42A8F193" w14:textId="77777777" w:rsidTr="00324AC3">
        <w:trPr>
          <w:trHeight w:val="1208"/>
        </w:trPr>
        <w:tc>
          <w:tcPr>
            <w:tcW w:w="1130" w:type="dxa"/>
            <w:tcMar>
              <w:left w:w="105" w:type="dxa"/>
              <w:right w:w="105" w:type="dxa"/>
            </w:tcMar>
          </w:tcPr>
          <w:p w14:paraId="1BBDEA65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5FD5F3E4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</w:tcPr>
          <w:p w14:paraId="2DFA4B72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</w:tcPr>
          <w:p w14:paraId="762D112E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</w:tcPr>
          <w:p w14:paraId="39F8F777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F3A5D56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D1B5C33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H Asian or Pacific Islande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DACCD98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H American Indian or Alaska Nativ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9581B7C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</w:tcPr>
          <w:p w14:paraId="342320AA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pulation</w:t>
            </w:r>
          </w:p>
        </w:tc>
      </w:tr>
      <w:tr w:rsidR="0043487B" w14:paraId="4B942DE4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664869BE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030D99F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8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3BD8101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AEF06A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6EDEDE2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6FE565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6421F8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1C0E14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F901D9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36CC02C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408769</w:t>
            </w:r>
          </w:p>
        </w:tc>
      </w:tr>
      <w:tr w:rsidR="0043487B" w14:paraId="510A541A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0EB15F3E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459F981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169A06D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2E053C3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19E33F0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DF6BD5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DCAE13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2B2DD0D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7B0CEB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74F75F2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984640</w:t>
            </w:r>
          </w:p>
        </w:tc>
      </w:tr>
      <w:tr w:rsidR="0043487B" w14:paraId="4F8C5849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144949BB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5A9E4E1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0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625D8C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4FA857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49DEF60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991559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78E578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AC0BAA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EC6302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44320F9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305128</w:t>
            </w:r>
          </w:p>
        </w:tc>
      </w:tr>
      <w:tr w:rsidR="0043487B" w14:paraId="01986173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5623D936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2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850CDA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EEE3BC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477753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5D9975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7902AA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0C0B25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4B86888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32F68A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4CCD789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208028</w:t>
            </w:r>
          </w:p>
        </w:tc>
      </w:tr>
      <w:tr w:rsidR="0043487B" w14:paraId="2B34EFE3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4DDF376B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075DD80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3634F61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28D15B4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02A83A0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AC6894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D8CB91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AA496F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740252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32DEDF9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090429</w:t>
            </w:r>
          </w:p>
        </w:tc>
      </w:tr>
      <w:tr w:rsidR="0043487B" w14:paraId="04532B99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28E3A23F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FD4090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446A351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3983A95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0B05583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4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715DA0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C59D9D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2E06054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804A91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25D8AC3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205384</w:t>
            </w:r>
          </w:p>
        </w:tc>
      </w:tr>
      <w:tr w:rsidR="0043487B" w14:paraId="76660E61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05BC44DB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22AA48D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9B964A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585740D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26607B9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E7100E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03C839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C914AB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CEC28E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5AEAA26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551384</w:t>
            </w:r>
          </w:p>
        </w:tc>
      </w:tr>
      <w:tr w:rsidR="0043487B" w14:paraId="75F6CED8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444296D3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49A0F29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7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3E87982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8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2E5997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6D3E318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5FE7E6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F43189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C13526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C4C91A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107BBC6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019359</w:t>
            </w:r>
          </w:p>
        </w:tc>
      </w:tr>
      <w:tr w:rsidR="0043487B" w14:paraId="73100BD6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186A2D1B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C51293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8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10A71CF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60EFE7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38458AD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9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EECA2B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72A1D7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65B85A4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C6C5B0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13EC80A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403777</w:t>
            </w:r>
          </w:p>
        </w:tc>
      </w:tr>
      <w:tr w:rsidR="0043487B" w14:paraId="496F9BC8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49A2FF09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0D1EE48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530A90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6D0BFD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715D712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8CAC64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62554D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61351ED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DECEA4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14E5A82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795090</w:t>
            </w:r>
          </w:p>
        </w:tc>
      </w:tr>
      <w:tr w:rsidR="0043487B" w14:paraId="4469BD91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59B81E6C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9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0773FC1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79BA71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96542C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3CBF424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05D846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EADB75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95E6BF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6612FA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696E381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107016</w:t>
            </w:r>
          </w:p>
        </w:tc>
      </w:tr>
      <w:tr w:rsidR="0043487B" w14:paraId="0E97502D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279A31E7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0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617936A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4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233307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0D6FFC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31E3D4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A216CB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F54310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5BE981C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8249DF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1FCCCB1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891983</w:t>
            </w:r>
          </w:p>
        </w:tc>
      </w:tr>
      <w:tr w:rsidR="0043487B" w14:paraId="2EB2070C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5DEB91A2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13ED20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520C897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4602B78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7146B3D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06D3E9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A07868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4DC0575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6E4435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5DF8D93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592936</w:t>
            </w:r>
          </w:p>
        </w:tc>
      </w:tr>
      <w:tr w:rsidR="0043487B" w14:paraId="3D9266BF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7EC518B1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2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6A514D7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4C1692B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1908772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74D04E9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662CF0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7ACAB1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462C54B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DBAD5A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73A289E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826037</w:t>
            </w:r>
          </w:p>
        </w:tc>
      </w:tr>
      <w:tr w:rsidR="0043487B" w14:paraId="1A8FAB26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347C8DD2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2013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2959825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1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9EAF1C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54AC19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4FF1138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E86BD8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2224A5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388C064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EDA0E4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3E63ED3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085314</w:t>
            </w:r>
          </w:p>
        </w:tc>
      </w:tr>
      <w:tr w:rsidR="0043487B" w14:paraId="6B24F374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14A5A0AE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4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111FED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1A6955F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5613CDD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0CD1E5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811593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C97EDD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6B8B412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84FEB2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0CFD43F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809280</w:t>
            </w:r>
          </w:p>
        </w:tc>
      </w:tr>
      <w:tr w:rsidR="0043487B" w14:paraId="07D24640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039CA719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5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2BC32A9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4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945F21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0B664E2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9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6ED00AB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E393B8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4AD3A0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7497064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60D91B2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03F2772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553817</w:t>
            </w:r>
          </w:p>
        </w:tc>
      </w:tr>
      <w:tr w:rsidR="0043487B" w14:paraId="38CF0B61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28DDBD5F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6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5DB6C13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471F8E2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1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209C93C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0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31DF1D6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778C56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F39BBF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74ED9BE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A8288D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5CC97D0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641417</w:t>
            </w:r>
          </w:p>
        </w:tc>
      </w:tr>
      <w:tr w:rsidR="0043487B" w14:paraId="0933FBBF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79F44FCB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7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2CA60A7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0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8ED654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4652548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1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F8126F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1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8C1AC5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8FDB68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784F93E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FE92C3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4F519E5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447331</w:t>
            </w:r>
          </w:p>
        </w:tc>
      </w:tr>
      <w:tr w:rsidR="0043487B" w14:paraId="0BB3E4C0" w14:textId="77777777" w:rsidTr="00324AC3">
        <w:trPr>
          <w:trHeight w:val="432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2A4D9233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8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7CEE70C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268D88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6B48B93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1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FF5856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90CDE1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DB138B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2D9202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EB2DB3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0E91D56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311190</w:t>
            </w:r>
          </w:p>
        </w:tc>
      </w:tr>
      <w:tr w:rsidR="0043487B" w14:paraId="4305E492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0F5B4C8E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9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C949CE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4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2C54486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7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386A3BE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7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5E891EB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D6CB18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DE3F18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CB554D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38531B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47D149B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981167</w:t>
            </w:r>
          </w:p>
        </w:tc>
      </w:tr>
      <w:tr w:rsidR="0043487B" w14:paraId="0EAFC854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541E8EE1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35C1F6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702DD88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29D8CDF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7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7D637B6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C81774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3DCACC3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280954F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90C57C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39911A6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635013</w:t>
            </w:r>
          </w:p>
        </w:tc>
      </w:tr>
      <w:tr w:rsidR="0043487B" w14:paraId="561F6467" w14:textId="77777777" w:rsidTr="00324AC3">
        <w:trPr>
          <w:trHeight w:val="450"/>
        </w:trPr>
        <w:tc>
          <w:tcPr>
            <w:tcW w:w="1130" w:type="dxa"/>
            <w:tcMar>
              <w:left w:w="105" w:type="dxa"/>
              <w:right w:w="105" w:type="dxa"/>
            </w:tcMar>
            <w:vAlign w:val="center"/>
          </w:tcPr>
          <w:p w14:paraId="08A4F43E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  <w:vAlign w:val="center"/>
          </w:tcPr>
          <w:p w14:paraId="3B3AAB1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91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54C17C0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46</w:t>
            </w:r>
          </w:p>
        </w:tc>
        <w:tc>
          <w:tcPr>
            <w:tcW w:w="1008" w:type="dxa"/>
            <w:tcMar>
              <w:left w:w="105" w:type="dxa"/>
              <w:right w:w="105" w:type="dxa"/>
            </w:tcMar>
            <w:vAlign w:val="center"/>
          </w:tcPr>
          <w:p w14:paraId="1DBFCBA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45</w:t>
            </w:r>
          </w:p>
        </w:tc>
        <w:tc>
          <w:tcPr>
            <w:tcW w:w="864" w:type="dxa"/>
            <w:tcMar>
              <w:left w:w="105" w:type="dxa"/>
              <w:right w:w="105" w:type="dxa"/>
            </w:tcMar>
            <w:vAlign w:val="center"/>
          </w:tcPr>
          <w:p w14:paraId="61F44E2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21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4665C5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7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5F18EB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6EFBAD0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482912F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6</w:t>
            </w:r>
          </w:p>
        </w:tc>
        <w:tc>
          <w:tcPr>
            <w:tcW w:w="1317" w:type="dxa"/>
            <w:tcMar>
              <w:left w:w="105" w:type="dxa"/>
              <w:right w:w="105" w:type="dxa"/>
            </w:tcMar>
            <w:vAlign w:val="center"/>
          </w:tcPr>
          <w:p w14:paraId="6AC9ADDA" w14:textId="77777777" w:rsidR="0043487B" w:rsidRDefault="0043487B" w:rsidP="00324AC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242424"/>
                <w:sz w:val="22"/>
                <w:szCs w:val="22"/>
              </w:rPr>
              <w:t>4473854489</w:t>
            </w:r>
          </w:p>
        </w:tc>
      </w:tr>
    </w:tbl>
    <w:p w14:paraId="0D5BA5F4" w14:textId="77777777" w:rsidR="0043487B" w:rsidRDefault="0043487B" w:rsidP="0043487B"/>
    <w:p w14:paraId="0FFA2FA6" w14:textId="77777777" w:rsidR="0043487B" w:rsidRDefault="0043487B" w:rsidP="0043487B">
      <w:pPr>
        <w:keepNext/>
        <w:spacing w:after="20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2 Overall and Sex‐Stratified Amyloidosis and CVD–related Age-Adjusted Mortality Rates per 1,000,000 in Adults in the United States 1999-2020</w:t>
      </w:r>
    </w:p>
    <w:sdt>
      <w:sdtPr>
        <w:tag w:val="goog_rdk_1"/>
        <w:id w:val="-757464723"/>
        <w:lock w:val="contentLocked"/>
      </w:sdtPr>
      <w:sdtContent>
        <w:tbl>
          <w:tblPr>
            <w:tblW w:w="10600" w:type="dxa"/>
            <w:tbl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650"/>
            <w:gridCol w:w="2650"/>
            <w:gridCol w:w="2650"/>
            <w:gridCol w:w="2650"/>
          </w:tblGrid>
          <w:tr w:rsidR="0043487B" w14:paraId="5FCD3569" w14:textId="77777777" w:rsidTr="00324AC3">
            <w:trPr>
              <w:trHeight w:val="330"/>
            </w:trPr>
            <w:tc>
              <w:tcPr>
                <w:tcW w:w="10600" w:type="dxa"/>
                <w:gridSpan w:val="4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</w:tcPr>
              <w:p w14:paraId="0C02BB04" w14:textId="77777777" w:rsidR="0043487B" w:rsidRDefault="0043487B" w:rsidP="00324AC3">
                <w:pPr>
                  <w:spacing w:after="120" w:line="360" w:lineRule="auto"/>
                  <w:jc w:val="center"/>
                </w:pPr>
                <w:r>
                  <w:t>Age-Adjusted Rate (95% CI)</w:t>
                </w:r>
              </w:p>
            </w:tc>
          </w:tr>
          <w:tr w:rsidR="0043487B" w14:paraId="55655B6D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</w:tcPr>
              <w:p w14:paraId="5E86D662" w14:textId="77777777" w:rsidR="0043487B" w:rsidRDefault="0043487B" w:rsidP="00324AC3">
                <w:pPr>
                  <w:spacing w:after="120"/>
                  <w:jc w:val="center"/>
                </w:pPr>
                <w:r>
                  <w:t>Year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</w:tcPr>
              <w:p w14:paraId="75DB5440" w14:textId="77777777" w:rsidR="0043487B" w:rsidRDefault="0043487B" w:rsidP="00324AC3">
                <w:pPr>
                  <w:spacing w:after="120"/>
                  <w:jc w:val="center"/>
                </w:pPr>
                <w:r>
                  <w:rPr>
                    <w:b/>
                  </w:rPr>
                  <w:t>Men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</w:tcPr>
              <w:p w14:paraId="7A3C159B" w14:textId="77777777" w:rsidR="0043487B" w:rsidRDefault="0043487B" w:rsidP="00324AC3">
                <w:pPr>
                  <w:spacing w:after="120"/>
                  <w:jc w:val="center"/>
                </w:pPr>
                <w:r>
                  <w:rPr>
                    <w:b/>
                  </w:rPr>
                  <w:t>Women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</w:tcPr>
              <w:p w14:paraId="6E15CCF9" w14:textId="77777777" w:rsidR="0043487B" w:rsidRDefault="0043487B" w:rsidP="00324AC3">
                <w:pPr>
                  <w:spacing w:after="120"/>
                  <w:jc w:val="center"/>
                </w:pPr>
                <w:r>
                  <w:rPr>
                    <w:b/>
                  </w:rPr>
                  <w:t>Overall</w:t>
                </w:r>
              </w:p>
            </w:tc>
          </w:tr>
          <w:tr w:rsidR="0043487B" w14:paraId="26AC645A" w14:textId="77777777" w:rsidTr="00324AC3">
            <w:trPr>
              <w:trHeight w:val="495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C713EE3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1999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F865F9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73 (5.17 to 6.2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10DBE2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46 (3.1 to 3.8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744D500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4 (4.09 to 4.71)</w:t>
                </w:r>
              </w:p>
            </w:tc>
          </w:tr>
          <w:tr w:rsidR="0043487B" w14:paraId="6F13F395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E929435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0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84C81FC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88 (5.31 to 6.4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A23540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09 (3.7 to 4.4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85B3BD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78 (4.46 to 5.1)</w:t>
                </w:r>
              </w:p>
            </w:tc>
          </w:tr>
          <w:tr w:rsidR="0043487B" w14:paraId="3D0D35A9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B748FB7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1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1BA519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27 (5.7 to 6.8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3D926A3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39 (3.03 to 3.7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CABFCC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55 (4.24 to 4.86)</w:t>
                </w:r>
              </w:p>
            </w:tc>
          </w:tr>
          <w:tr w:rsidR="0043487B" w14:paraId="0BBF4492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ED0664B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2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BF1132D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34 (5.78 to 6.91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A798D93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85 (3.48 to 4.23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4390D4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89 (4.57 to 5.21)</w:t>
                </w:r>
              </w:p>
            </w:tc>
          </w:tr>
          <w:tr w:rsidR="0043487B" w14:paraId="07E91DA8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3B65E7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3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652FBBC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03 (5.47 to 6.5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890227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78 (3.41 to 4.15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C87919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67 (4.36 to 4.98)</w:t>
                </w:r>
              </w:p>
            </w:tc>
          </w:tr>
          <w:tr w:rsidR="0043487B" w14:paraId="30D16768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5237AAB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4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D25B449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49 (4.97 to 6.0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A8216E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44 (3.09 to 3.79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BB5999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25 (3.96 to 4.55)</w:t>
                </w:r>
              </w:p>
            </w:tc>
          </w:tr>
          <w:tr w:rsidR="0043487B" w14:paraId="05CBEC2C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C78D3E0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5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265231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86 (5.33 to 6.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CFF5C8E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53 (3.18 to 3.8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B8E868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48 (4.19 to 4.78)</w:t>
                </w:r>
              </w:p>
            </w:tc>
          </w:tr>
          <w:tr w:rsidR="0043487B" w14:paraId="09D639A1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B300283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lastRenderedPageBreak/>
                  <w:t>2006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BDD541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14 (5.61 to 6.6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4EF39BC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13 (2.81 to 3.46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886E39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44 (4.15 to 4.74)</w:t>
                </w:r>
              </w:p>
            </w:tc>
          </w:tr>
          <w:tr w:rsidR="0043487B" w14:paraId="7CA8BEDD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A6D8F2E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7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81AD2AB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31 (5.77 to 6.86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810C6CF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22 (2.89 to 3.55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6A7C120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51 (4.21 to 4.8)</w:t>
                </w:r>
              </w:p>
            </w:tc>
          </w:tr>
          <w:tr w:rsidR="0043487B" w14:paraId="73633F8D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0AF271B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8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A7C3C8F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5 (5.96 to 7.05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B2BF644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78 (3.43 to 4.1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093710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89 (4.58 to 5.19)</w:t>
                </w:r>
              </w:p>
            </w:tc>
          </w:tr>
          <w:tr w:rsidR="0043487B" w14:paraId="2788FF5A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189FEA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09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5FB453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36 (5.83 to 6.89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39BA5DF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63 (3.28 to 3.97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5375A1E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8 (4.5 to 5.1)</w:t>
                </w:r>
              </w:p>
            </w:tc>
          </w:tr>
          <w:tr w:rsidR="0043487B" w14:paraId="67DBF845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DB8D9FD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0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78FA4E3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75 (6.21 to 7.3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CB57A78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37 (3.04 to 3.71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9283DE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79 (4.49 to 5.09)</w:t>
                </w:r>
              </w:p>
            </w:tc>
          </w:tr>
          <w:tr w:rsidR="0043487B" w14:paraId="1471ED39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CD06D1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1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2F61F7D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93 (6.39 to 7.4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722DC4C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3 (2.98 to 3.6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F6A19F1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87 (4.57 to 5.17)</w:t>
                </w:r>
              </w:p>
            </w:tc>
          </w:tr>
          <w:tr w:rsidR="0043487B" w14:paraId="241C8E65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1A65FCC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2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6B608E0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72 (6.19 to 7.2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07F454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52 (3.19 to 3.85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D918EB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88 (4.58 to 5.17)</w:t>
                </w:r>
              </w:p>
            </w:tc>
          </w:tr>
          <w:tr w:rsidR="0043487B" w14:paraId="5E759FFB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68F8DF5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3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C45E4F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7.14 (6.6 to 7.6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06DC66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3.64 (3.3 to 3.9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E611BD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13 (4.83 to 5.43)</w:t>
                </w:r>
              </w:p>
            </w:tc>
          </w:tr>
          <w:tr w:rsidR="0043487B" w14:paraId="05D6552A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18745B6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4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D8A35AE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7.48 (6.94 to 8.0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A3A1087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16 (3.8 to 4.51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098ED5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55 (5.24 to 5.86)</w:t>
                </w:r>
              </w:p>
            </w:tc>
          </w:tr>
          <w:tr w:rsidR="0043487B" w14:paraId="048F5AD5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A8DD9F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5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EEFB66D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8.4 (7.83 to 8.97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D36660D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18 (3.83 to 4.53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AF5D8EA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05 (5.73 to 6.36)</w:t>
                </w:r>
              </w:p>
            </w:tc>
          </w:tr>
          <w:tr w:rsidR="0043487B" w14:paraId="6871DCE8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A9C5E5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6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BDC1BF4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9.07 (8.49 to 9.66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6292C25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26 (3.9 to 4.61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48F4C60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28 (5.96 to 6.6)</w:t>
                </w:r>
              </w:p>
            </w:tc>
          </w:tr>
          <w:tr w:rsidR="0043487B" w14:paraId="31EF0713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334AEE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7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726F96F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9.6 (9 to 10.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D3BFA9B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41 (4.06 to 4.77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109D9A3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6.62 (6.3 to 6.95)</w:t>
                </w:r>
              </w:p>
            </w:tc>
          </w:tr>
          <w:tr w:rsidR="0043487B" w14:paraId="1FFE082A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9EF3AF8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8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9B6187B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10.72 (10.1 to 11.3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49D5FF19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4.68 (4.32 to 5.03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1A848CF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7.23 (6.9 to 7.56)</w:t>
                </w:r>
              </w:p>
            </w:tc>
          </w:tr>
          <w:tr w:rsidR="0043487B" w14:paraId="197DBCDD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F8BFA5D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19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810AA15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12.04 (11.39 to 12.69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259E1D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05 (4.68 to 5.4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2D39B266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8.06 (7.71 to 8.41)</w:t>
                </w:r>
              </w:p>
            </w:tc>
          </w:tr>
          <w:tr w:rsidR="0043487B" w14:paraId="3C74E31B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7C31A8B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2020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2DDF91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14.12 (13.42 to 14.82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78A918AD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5.74 (5.36 to 6.13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0A24AFB2" w14:textId="77777777" w:rsidR="0043487B" w:rsidRDefault="0043487B" w:rsidP="00324AC3">
                <w:pPr>
                  <w:jc w:val="center"/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9.31 (8.94 to 9.68)</w:t>
                </w:r>
              </w:p>
            </w:tc>
          </w:tr>
          <w:tr w:rsidR="0043487B" w14:paraId="0771F940" w14:textId="77777777" w:rsidTr="00324AC3">
            <w:trPr>
              <w:trHeight w:val="330"/>
            </w:trPr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6B39596C" w14:textId="77777777" w:rsidR="0043487B" w:rsidRDefault="0043487B" w:rsidP="00324AC3">
                <w:pPr>
                  <w:spacing w:after="120"/>
                  <w:jc w:val="center"/>
                  <w:rPr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Total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1228838A" w14:textId="77777777" w:rsidR="0043487B" w:rsidRDefault="0043487B" w:rsidP="00324AC3">
                <w:pPr>
                  <w:jc w:val="center"/>
                  <w:rPr>
                    <w:b/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7.86 (7.73 to 7.98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374B0FFD" w14:textId="77777777" w:rsidR="0043487B" w:rsidRDefault="0043487B" w:rsidP="00324AC3">
                <w:pPr>
                  <w:jc w:val="center"/>
                  <w:rPr>
                    <w:b/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3.92 (3.85 to 4)</w:t>
                </w:r>
              </w:p>
            </w:tc>
            <w:tc>
              <w:tcPr>
                <w:tcW w:w="2650" w:type="dxa"/>
                <w:tcBorders>
                  <w:top w:val="single" w:sz="6" w:space="0" w:color="BFBFBF"/>
                  <w:left w:val="single" w:sz="6" w:space="0" w:color="BFBFBF"/>
                  <w:bottom w:val="single" w:sz="6" w:space="0" w:color="BFBFBF"/>
                  <w:right w:val="single" w:sz="6" w:space="0" w:color="BFBFBF"/>
                </w:tcBorders>
                <w:tcMar>
                  <w:left w:w="105" w:type="dxa"/>
                  <w:right w:w="105" w:type="dxa"/>
                </w:tcMar>
                <w:vAlign w:val="center"/>
              </w:tcPr>
              <w:p w14:paraId="55B121FE" w14:textId="77777777" w:rsidR="0043487B" w:rsidRDefault="0043487B" w:rsidP="00324AC3">
                <w:pPr>
                  <w:jc w:val="center"/>
                  <w:rPr>
                    <w:b/>
                    <w:sz w:val="22"/>
                    <w:szCs w:val="22"/>
                  </w:rPr>
                </w:pPr>
                <w:r>
                  <w:rPr>
                    <w:b/>
                    <w:sz w:val="22"/>
                    <w:szCs w:val="22"/>
                  </w:rPr>
                  <w:t>5.56 (5.49 to 5.62)</w:t>
                </w:r>
              </w:p>
            </w:tc>
          </w:tr>
        </w:tbl>
      </w:sdtContent>
    </w:sdt>
    <w:p w14:paraId="3A73B5E9" w14:textId="77777777" w:rsidR="0043487B" w:rsidRDefault="0043487B" w:rsidP="0043487B">
      <w:pPr>
        <w:spacing w:line="259" w:lineRule="auto"/>
      </w:pPr>
    </w:p>
    <w:p w14:paraId="04168530" w14:textId="77777777" w:rsidR="0043487B" w:rsidRDefault="0043487B" w:rsidP="0043487B"/>
    <w:p w14:paraId="6F00383C" w14:textId="77777777" w:rsidR="0043487B" w:rsidRDefault="0043487B" w:rsidP="0043487B"/>
    <w:p w14:paraId="767A3FAB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>
        <w:rPr>
          <w:b/>
          <w:color w:val="000000"/>
          <w:sz w:val="20"/>
          <w:szCs w:val="20"/>
        </w:rPr>
        <w:t xml:space="preserve"> Annual Percent Change (APC) and Average Annual Percent Change (AAPC) of Amyloidosis and CVD–related Age-Adjusted Mortality Rates per 1,000,000 in Adults in the United States 1999-2020</w:t>
      </w:r>
    </w:p>
    <w:tbl>
      <w:tblPr>
        <w:tblW w:w="108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700"/>
        <w:gridCol w:w="2700"/>
        <w:gridCol w:w="2700"/>
      </w:tblGrid>
      <w:tr w:rsidR="0043487B" w14:paraId="1AA8D876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AE9764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Year Interval 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96BAF6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334D6F0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Interval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D268AD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C (95% CI)</w:t>
            </w:r>
          </w:p>
        </w:tc>
      </w:tr>
      <w:tr w:rsidR="0043487B" w14:paraId="3EE5A748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A84DA7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5BEF36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98BC7B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27ADFB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3AA7D8B7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B4F3E4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999-2012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A157226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 (-0.37 to 1.17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3C910C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3951DDF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* (3.15 to 3.78)</w:t>
            </w:r>
          </w:p>
        </w:tc>
      </w:tr>
      <w:tr w:rsidR="0043487B" w14:paraId="2BF98543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431C31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-2018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417193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* (0.59 to 8.23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2DFE4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080102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77621123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E7A18E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D1B4823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0* (8.57 to 16.77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AAB533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9A4190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3D73CD2F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83870D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84E9F9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B4CF40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3B067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37856E81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E9368A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01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821B93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 (-0.03 to 10.2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0CA31F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7EBAE2A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* (4.12 to 4.79)</w:t>
            </w:r>
          </w:p>
        </w:tc>
      </w:tr>
      <w:tr w:rsidR="0043487B" w14:paraId="362B57EB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4ED1E4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1-2004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7AEAA2F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5 (-4.75 to 2.6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2C3AF9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834A1A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56996FAE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7D8A5B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-2013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D59508B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* (1.16 to 3.91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673A4C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D85870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7E49FDAE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75E4E2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-2018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7E86C15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* (5.37 to 9.96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A87338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FD089F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4A180DDD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795EF8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E12D68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2* (11.76 to 17.6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3BBB8D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3AF608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2E06B576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7D8AEC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EB6CE4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6156C6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EEBFAF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1405179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6C356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1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C49797A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 (-4.8 to 0.66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9C5F49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A462D2F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* (1.04 to 2.57)</w:t>
            </w:r>
          </w:p>
        </w:tc>
      </w:tr>
      <w:tr w:rsidR="0043487B" w14:paraId="21D26381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B8249E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05AE11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* (3.52 to 11.25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979119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4A4D02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9890961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F3FFE9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H White</w:t>
            </w:r>
          </w:p>
          <w:p w14:paraId="7516BF9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4C0204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9A30E5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F6A3BE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7CF8CD61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939766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3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C800EAE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 (-0.31 to 1.2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7C00B1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D756D8E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* (2.8 to 3.55)</w:t>
            </w:r>
          </w:p>
        </w:tc>
      </w:tr>
      <w:tr w:rsidR="0043487B" w14:paraId="1A417157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FEBF88C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AAB0BDE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3* (7.18 to 10.86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EF32AF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1C47EC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7B21992F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BA5DB9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4E6FB0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C3982C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55AE57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109E602E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FE9E8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2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D157871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 (-0.73 to 2.7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BBA4C2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507A054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* (3.71 to 5.14)</w:t>
            </w:r>
          </w:p>
        </w:tc>
      </w:tr>
      <w:tr w:rsidR="0043487B" w14:paraId="122D4049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6DC77E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012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2F01BA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1* (7.47 to 12.8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060B30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8BFD3C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4B61FDD8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D07E61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31243B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EBCCD9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C27512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2264659D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95420C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7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B7A8646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 (-3.14 to 2.85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67E21A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FDE68B9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* (1.74 to 4.71)</w:t>
            </w:r>
          </w:p>
        </w:tc>
      </w:tr>
      <w:tr w:rsidR="0043487B" w14:paraId="3753B523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09AFAC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7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49437E1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9* (4.49 to 34.97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308F6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2FB21F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407E443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158CB7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sus Region 1 – Northeast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682869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8716FEC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2DF8540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A7D8D02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DCC832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2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9CF69F1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-2.01 to 3.5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20446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1ECF4F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* (3.57 to 5.28)</w:t>
            </w:r>
          </w:p>
        </w:tc>
      </w:tr>
      <w:tr w:rsidR="0043487B" w14:paraId="070812A0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D9735D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CF8F761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9* (6.04 to 16.25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6373D9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043E07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5EB7495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BBF373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sus Region 2 – Midwest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1B68143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189D55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FCA109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3152EC7F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4E4380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09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246D583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 (-6.02 to 2.9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279E26C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8F02F49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* (2.67 to 4.06)</w:t>
            </w:r>
          </w:p>
        </w:tc>
      </w:tr>
      <w:tr w:rsidR="0043487B" w14:paraId="597C15A5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478A0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-2018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487B3E5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9 (-3.28 to 7.88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0D213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3C14B8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0B5F48A9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857486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781CC73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8* (7.09 to 21.6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98D054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20F98A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1D951EE4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1732BA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sus Region 3 – South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A5E583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06C33A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206E53D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731A471E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CCEE07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5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7868562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 (-0.93 to 1.31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EB7CB0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BF3CD5E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* (2.25 to 3.61)</w:t>
            </w:r>
          </w:p>
        </w:tc>
      </w:tr>
      <w:tr w:rsidR="0043487B" w14:paraId="1650D185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273E0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683CDF0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4* (7.7 to 21.67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98054E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B458D7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1EB23AB4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582932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sus Region 4 – West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D538BEA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92B86E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5E3C96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5C80A986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682CD6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4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30EC33B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-0.07 to 1.93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8648DF7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4A72D46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* (2.83 to 3.88)</w:t>
            </w:r>
          </w:p>
        </w:tc>
      </w:tr>
      <w:tr w:rsidR="0043487B" w14:paraId="61E44B4D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EF4646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4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0BBA9E5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9* (6.95 to 13.68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A7162B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AE442D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28AAAB75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E29C11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Metropolitan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2E122FC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2080E0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A0E7BA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4E04A454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6806FA9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1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8487D29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 (-0.53 to 1.02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FF674C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CEA928A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* (3.18 to 3.83)</w:t>
            </w:r>
          </w:p>
        </w:tc>
      </w:tr>
      <w:tr w:rsidR="0043487B" w14:paraId="2CE5FC9B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3210F72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-2018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65A5597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* (2.87 to 7.46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2925F2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458C764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620EB378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0E187F68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CDC7BFE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9* (8.85 to 17.42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118D967E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7FD323BB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6D2BEB58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907EA1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Metropolitan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6FAB8875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29EDB2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34946BF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  <w:tr w:rsidR="0043487B" w14:paraId="21804DC2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8F086A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12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E69AB79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 (-2.53 to 1.19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6E42AC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3A491A3C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* (1.85 to 3.39)</w:t>
            </w:r>
          </w:p>
        </w:tc>
      </w:tr>
      <w:tr w:rsidR="0043487B" w14:paraId="14F634C4" w14:textId="77777777" w:rsidTr="00324AC3">
        <w:trPr>
          <w:trHeight w:val="504"/>
        </w:trPr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33DCC6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-2020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2AA974D8" w14:textId="77777777" w:rsidR="0043487B" w:rsidRDefault="0043487B" w:rsidP="00324AC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* (5.07 to 12.3)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41F43EF0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Mar>
              <w:left w:w="105" w:type="dxa"/>
              <w:right w:w="105" w:type="dxa"/>
            </w:tcMar>
            <w:vAlign w:val="center"/>
          </w:tcPr>
          <w:p w14:paraId="521F4711" w14:textId="77777777" w:rsidR="0043487B" w:rsidRDefault="0043487B" w:rsidP="00324AC3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4452F1A9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=indicates statistically significant value (p &lt; 0.05)</w:t>
      </w:r>
    </w:p>
    <w:p w14:paraId="3D0DAB8C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507AFAD1" w14:textId="77777777" w:rsidR="0043487B" w:rsidRDefault="0043487B" w:rsidP="0043487B">
      <w:pPr>
        <w:keepNext/>
        <w:spacing w:after="200"/>
        <w:rPr>
          <w:b/>
          <w:sz w:val="20"/>
          <w:szCs w:val="20"/>
        </w:rPr>
      </w:pPr>
    </w:p>
    <w:p w14:paraId="18F4FF6A" w14:textId="77777777" w:rsidR="0043487B" w:rsidRDefault="0043487B" w:rsidP="0043487B">
      <w:pPr>
        <w:spacing w:line="259" w:lineRule="auto"/>
        <w:rPr>
          <w:b/>
          <w:i/>
          <w:sz w:val="18"/>
          <w:szCs w:val="18"/>
        </w:rPr>
      </w:pPr>
    </w:p>
    <w:p w14:paraId="09F75709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sz w:val="20"/>
          <w:szCs w:val="20"/>
        </w:rPr>
      </w:pPr>
    </w:p>
    <w:p w14:paraId="70D2995B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4</w:t>
      </w:r>
      <w:r>
        <w:rPr>
          <w:b/>
          <w:color w:val="000000"/>
          <w:sz w:val="20"/>
          <w:szCs w:val="20"/>
        </w:rPr>
        <w:t xml:space="preserve"> Amyloidosis and CVD-related Age-Adjusted Mortality Rates per 1,000,000, Stratified by Race in Adults in the United States 1999-2020</w:t>
      </w:r>
    </w:p>
    <w:tbl>
      <w:tblPr>
        <w:tblW w:w="1115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2070"/>
        <w:gridCol w:w="2070"/>
        <w:gridCol w:w="2157"/>
        <w:gridCol w:w="2159"/>
        <w:gridCol w:w="1894"/>
      </w:tblGrid>
      <w:tr w:rsidR="0043487B" w14:paraId="1EC3D9D5" w14:textId="77777777" w:rsidTr="00324AC3">
        <w:trPr>
          <w:trHeight w:val="300"/>
        </w:trPr>
        <w:tc>
          <w:tcPr>
            <w:tcW w:w="11153" w:type="dxa"/>
            <w:gridSpan w:val="6"/>
            <w:tcMar>
              <w:left w:w="105" w:type="dxa"/>
              <w:right w:w="105" w:type="dxa"/>
            </w:tcMar>
          </w:tcPr>
          <w:p w14:paraId="5A5234E3" w14:textId="77777777" w:rsidR="0043487B" w:rsidRDefault="0043487B" w:rsidP="00324AC3">
            <w:pPr>
              <w:spacing w:after="120"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-Adjusted Rate (95% CI)</w:t>
            </w:r>
          </w:p>
        </w:tc>
      </w:tr>
      <w:tr w:rsidR="0043487B" w14:paraId="5429A3FF" w14:textId="77777777" w:rsidTr="00324AC3">
        <w:trPr>
          <w:trHeight w:val="1151"/>
        </w:trPr>
        <w:tc>
          <w:tcPr>
            <w:tcW w:w="803" w:type="dxa"/>
            <w:tcMar>
              <w:left w:w="105" w:type="dxa"/>
              <w:right w:w="105" w:type="dxa"/>
            </w:tcMar>
          </w:tcPr>
          <w:p w14:paraId="5A889366" w14:textId="77777777" w:rsidR="0043487B" w:rsidRDefault="0043487B" w:rsidP="00324AC3">
            <w:pPr>
              <w:spacing w:after="120"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ar</w:t>
            </w:r>
          </w:p>
          <w:p w14:paraId="448B93C9" w14:textId="77777777" w:rsidR="0043487B" w:rsidRDefault="0043487B" w:rsidP="00324AC3">
            <w:pPr>
              <w:spacing w:after="120"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B156CB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 White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35B7C3E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 Black or African American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</w:tcPr>
          <w:p w14:paraId="47BA2FD6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 American Indian or Alaska Native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</w:tcPr>
          <w:p w14:paraId="4CCA125D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spanic or Latino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</w:tcPr>
          <w:p w14:paraId="7F2F49A8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 Asian or Pacific Islander</w:t>
            </w:r>
          </w:p>
        </w:tc>
      </w:tr>
      <w:tr w:rsidR="0043487B" w14:paraId="5D3FB586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C85521D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01AC12A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 (5.95 to 8.7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1537A2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 (5.95 to 8.72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3A816DC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125D4CB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 (2.39 to 4.99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20544DF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2.14 to 6.58)</w:t>
            </w:r>
          </w:p>
        </w:tc>
      </w:tr>
      <w:tr w:rsidR="0043487B" w14:paraId="1062F24C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7023C9BE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7FF65B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 (7.26 to 10.25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0BEE530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 (7.26 to 10.25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50F4382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441B906E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 (1.86 to 4.24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7080986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1.51 to 5.09)</w:t>
            </w:r>
          </w:p>
        </w:tc>
      </w:tr>
      <w:tr w:rsidR="0043487B" w14:paraId="278964E6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3EF6097A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FD66C2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 (6.54 to 9.3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000F8E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 (6.54 to 9.38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205987D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5BC24DC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 (2.29 to 4.78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3DDECDC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0.92 to 3.8)</w:t>
            </w:r>
          </w:p>
        </w:tc>
      </w:tr>
      <w:tr w:rsidR="0043487B" w14:paraId="72C1A3C2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CF08CF7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200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35CCF8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6 (8.49 to 11.6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A9221D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6 (8.49 to 11.63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03283C7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39A4B6D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2.77 to 5.33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7F080C0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1.85 to 5.26)</w:t>
            </w:r>
          </w:p>
        </w:tc>
      </w:tr>
      <w:tr w:rsidR="0043487B" w14:paraId="29212225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09B42D0F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0315B5C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1 (7.52 to 10.5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08ABA20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1 (7.52 to 10.5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4513586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1234690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 (2.49 to 4.74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7FACF43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1.54 to 4.38)</w:t>
            </w:r>
          </w:p>
        </w:tc>
      </w:tr>
      <w:tr w:rsidR="0043487B" w14:paraId="4F13FA59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7727A235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686B10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 (5.68 to 8.2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384166D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 (5.68 to 8.23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4012A95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6F70550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08 to 4.19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6D9382F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1.74 to 4.79)</w:t>
            </w:r>
          </w:p>
        </w:tc>
      </w:tr>
      <w:tr w:rsidR="0043487B" w14:paraId="560F7A87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4C780039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32AD670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7 (6.9 to 9.6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155FC4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7 (6.9 to 9.64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1ABB813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657E90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 (1.54 to 3.4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15937C2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 (2.01 to 5.07)</w:t>
            </w:r>
          </w:p>
        </w:tc>
      </w:tr>
      <w:tr w:rsidR="0043487B" w14:paraId="7ED7E418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2ADC5F04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335EB5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 (6.05 to 8.61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692BFC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 (6.05 to 8.61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66D4E8B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10F0E57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 (2.39 to 4.51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049FBB0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 (1.96 to 5.1)</w:t>
            </w:r>
          </w:p>
        </w:tc>
      </w:tr>
      <w:tr w:rsidR="0043487B" w14:paraId="150AB287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3B566F05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DEDE7DB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 (7.82 to 10.6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AE4C2FB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 (7.82 to 10.69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2518EBC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481A0DE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 (1.79 to 3.61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2A94443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 (1.99 to 4.92)</w:t>
            </w:r>
          </w:p>
        </w:tc>
      </w:tr>
      <w:tr w:rsidR="0043487B" w14:paraId="6E2C81DD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66F9AC4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291341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 (7.82 to 10.6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788E70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 (7.82 to 10.68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0A13844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9C6935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 (3.05 to 5.27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20FAB5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1.33 to 3.92)</w:t>
            </w:r>
          </w:p>
        </w:tc>
      </w:tr>
      <w:tr w:rsidR="0043487B" w14:paraId="1D4F6EB7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3C7EFF02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F09D600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3 (8.01 to 10.8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763BBE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3 (8.01 to 10.84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782B869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38D6751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 (2.47 to 4.46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1656DC5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 (3.01 to 6.14)</w:t>
            </w:r>
          </w:p>
        </w:tc>
      </w:tr>
      <w:tr w:rsidR="0043487B" w14:paraId="55735408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0B57210D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89B968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 (7.94 to 10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3EAE30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 (7.94 to 10.8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15156F6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725F515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 (2.6 to 4.56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DBFE2F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 (1.79 to 4.43)</w:t>
            </w:r>
          </w:p>
        </w:tc>
      </w:tr>
      <w:tr w:rsidR="0043487B" w14:paraId="5354157E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446B8E1F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D38259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2 (8.11 to 10.9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E06BBAB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2 (8.11 to 10.92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035A503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3AC4E1B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 (2.19 to 3.94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2E14141B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 (2.09 to 4.76)</w:t>
            </w:r>
          </w:p>
        </w:tc>
      </w:tr>
      <w:tr w:rsidR="0043487B" w14:paraId="32391DB6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BC959C4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5685899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 (8.42 to 11.1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5BFD754C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 (8.42 to 11.19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2589CAF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323C1DD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2.11 to 3.8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7520FE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 (2.06 to 4.56)</w:t>
            </w:r>
          </w:p>
        </w:tc>
      </w:tr>
      <w:tr w:rsidR="0043487B" w14:paraId="5DB0A107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4358E35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59D5ED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5 (9.49 to 12.41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14C6B4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5 (9.49 to 12.41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0BBC1800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49F17AFC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 (3.39 to 5.37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5007FE3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21 to 4.74)</w:t>
            </w:r>
          </w:p>
        </w:tc>
      </w:tr>
      <w:tr w:rsidR="0043487B" w14:paraId="034895A9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5C1E7EF4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8F948A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8 (10.29 to 13.2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E66269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8 (10.29 to 13.26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1FE3072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6395777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3.4 to 5.36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78161C4C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 (2.07 to 4.39)</w:t>
            </w:r>
          </w:p>
        </w:tc>
      </w:tr>
      <w:tr w:rsidR="0043487B" w14:paraId="0802DFE9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12A2263A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1A12A8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5 (11.03 to 14.0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EE97B5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5 (11.03 to 14.06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6E2ECECA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14C00F1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(2.72 to 4.42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270F10C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 (3.85 to 6.68)</w:t>
            </w:r>
          </w:p>
        </w:tc>
      </w:tr>
      <w:tr w:rsidR="0043487B" w14:paraId="41DC7986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7154A3AA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5717AF8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3 (11.31 to 14.3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2B6017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3 (11.31 to 14.34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5B644019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FFBEC8E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 (2.92 to 4.66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6EAEC58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 (2.78 to 5.25)</w:t>
            </w:r>
          </w:p>
        </w:tc>
      </w:tr>
      <w:tr w:rsidR="0043487B" w14:paraId="620F649F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422EED69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D56A5EB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1 (13.1 to 16.3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027FAD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1 (13.1 to 16.32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38CFEFF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1C359DF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 (3.04 to 4.75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FFAC2C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 (3.41 to 5.99)</w:t>
            </w:r>
          </w:p>
        </w:tc>
      </w:tr>
      <w:tr w:rsidR="0043487B" w14:paraId="1E042611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03940C2B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61A3906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 (12.88 to 16.01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5AE6D35F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 (12.88 to 16.01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6447C032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FA53274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(3.85 to 5.69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6F8D626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 (3.85 to 6.47)</w:t>
            </w:r>
          </w:p>
        </w:tc>
      </w:tr>
      <w:tr w:rsidR="0043487B" w14:paraId="2BDE78DB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20351333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201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F2E47C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7 (16.73 to 20.21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1D842BE8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7 (16.73 to 20.21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729526DD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ed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5F00E657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3.9 to 5.71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09193C3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 (3.03 to 5.32)</w:t>
            </w:r>
          </w:p>
        </w:tc>
      </w:tr>
      <w:tr w:rsidR="0043487B" w14:paraId="195CBCBB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10CF3B4F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922FFB1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 (19.07 to 22.7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4EB819C5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 (19.07 to 22.74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07C166C6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iable (3.38 to 12.11)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219062FE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 (5.31 to 7.37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3B32726E" w14:textId="77777777" w:rsidR="0043487B" w:rsidRDefault="0043487B" w:rsidP="00324A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 (3.85 to 6.33)</w:t>
            </w:r>
          </w:p>
        </w:tc>
      </w:tr>
      <w:tr w:rsidR="0043487B" w14:paraId="43B97A60" w14:textId="77777777" w:rsidTr="00324AC3">
        <w:trPr>
          <w:trHeight w:val="300"/>
        </w:trPr>
        <w:tc>
          <w:tcPr>
            <w:tcW w:w="803" w:type="dxa"/>
            <w:tcMar>
              <w:left w:w="105" w:type="dxa"/>
              <w:right w:w="105" w:type="dxa"/>
            </w:tcMar>
            <w:vAlign w:val="center"/>
          </w:tcPr>
          <w:p w14:paraId="15C11273" w14:textId="77777777" w:rsidR="0043487B" w:rsidRDefault="0043487B" w:rsidP="00324AC3">
            <w:pPr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2AED8851" w14:textId="77777777" w:rsidR="0043487B" w:rsidRDefault="0043487B" w:rsidP="00324AC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.4 (11.07 to 11.7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center"/>
          </w:tcPr>
          <w:p w14:paraId="75934A4A" w14:textId="77777777" w:rsidR="0043487B" w:rsidRDefault="0043487B" w:rsidP="00324AC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.4 (11.07 to 11.73)</w:t>
            </w:r>
          </w:p>
        </w:tc>
        <w:tc>
          <w:tcPr>
            <w:tcW w:w="2157" w:type="dxa"/>
            <w:tcMar>
              <w:left w:w="105" w:type="dxa"/>
              <w:right w:w="105" w:type="dxa"/>
            </w:tcMar>
            <w:vAlign w:val="center"/>
          </w:tcPr>
          <w:p w14:paraId="2E95E1EF" w14:textId="77777777" w:rsidR="0043487B" w:rsidRDefault="0043487B" w:rsidP="00324AC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03 (2.37 to 3.82)</w:t>
            </w:r>
          </w:p>
        </w:tc>
        <w:tc>
          <w:tcPr>
            <w:tcW w:w="2159" w:type="dxa"/>
            <w:tcMar>
              <w:left w:w="105" w:type="dxa"/>
              <w:right w:w="105" w:type="dxa"/>
            </w:tcMar>
            <w:vAlign w:val="center"/>
          </w:tcPr>
          <w:p w14:paraId="47095AA0" w14:textId="77777777" w:rsidR="0043487B" w:rsidRDefault="0043487B" w:rsidP="00324AC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86 (3.65 to 4.07)</w:t>
            </w:r>
          </w:p>
        </w:tc>
        <w:tc>
          <w:tcPr>
            <w:tcW w:w="1894" w:type="dxa"/>
            <w:tcMar>
              <w:left w:w="105" w:type="dxa"/>
              <w:right w:w="105" w:type="dxa"/>
            </w:tcMar>
            <w:vAlign w:val="center"/>
          </w:tcPr>
          <w:p w14:paraId="4CE68CEF" w14:textId="77777777" w:rsidR="0043487B" w:rsidRDefault="0043487B" w:rsidP="00324AC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76 (3.47 to 4.05)</w:t>
            </w:r>
          </w:p>
        </w:tc>
      </w:tr>
    </w:tbl>
    <w:p w14:paraId="3D988EA4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20A4F449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733C4BAA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6B2FACF8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44546A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5 AMYLOIDOSIS and CVD-related Age-Adjusted Mortality Rate per 1,000,000 Stratified by Census Region in Adults in the United States 1999-2020</w:t>
      </w:r>
    </w:p>
    <w:tbl>
      <w:tblPr>
        <w:tblW w:w="1073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7"/>
        <w:gridCol w:w="2147"/>
        <w:gridCol w:w="2147"/>
        <w:gridCol w:w="2147"/>
        <w:gridCol w:w="2148"/>
      </w:tblGrid>
      <w:tr w:rsidR="0043487B" w14:paraId="1B651577" w14:textId="77777777" w:rsidTr="00324AC3">
        <w:trPr>
          <w:trHeight w:val="330"/>
        </w:trPr>
        <w:tc>
          <w:tcPr>
            <w:tcW w:w="10736" w:type="dxa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1F0B9BCF" w14:textId="77777777" w:rsidR="0043487B" w:rsidRDefault="0043487B" w:rsidP="00324AC3">
            <w:pPr>
              <w:spacing w:after="120" w:line="360" w:lineRule="auto"/>
              <w:jc w:val="center"/>
            </w:pPr>
            <w:r>
              <w:t>Age-Adjusted Rate (95% CI)</w:t>
            </w:r>
          </w:p>
        </w:tc>
      </w:tr>
      <w:tr w:rsidR="0043487B" w14:paraId="3EB87490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0FF531BA" w14:textId="77777777" w:rsidR="0043487B" w:rsidRDefault="0043487B" w:rsidP="00324AC3">
            <w:pPr>
              <w:spacing w:after="120"/>
              <w:jc w:val="center"/>
            </w:pPr>
            <w:r>
              <w:t>Year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4C816896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Northeast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1B962F4A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Midwest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6BA0F9D4" w14:textId="77777777" w:rsidR="0043487B" w:rsidRDefault="0043487B" w:rsidP="00324AC3">
            <w:pPr>
              <w:spacing w:after="12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outh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</w:tcPr>
          <w:p w14:paraId="199D32F4" w14:textId="77777777" w:rsidR="0043487B" w:rsidRDefault="0043487B" w:rsidP="00324AC3">
            <w:pPr>
              <w:spacing w:after="12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West</w:t>
            </w:r>
          </w:p>
        </w:tc>
      </w:tr>
      <w:tr w:rsidR="0043487B" w14:paraId="1BDF9655" w14:textId="77777777" w:rsidTr="00324AC3">
        <w:trPr>
          <w:trHeight w:val="354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55C7B73" w14:textId="77777777" w:rsidR="0043487B" w:rsidRDefault="0043487B" w:rsidP="00324AC3">
            <w:pPr>
              <w:tabs>
                <w:tab w:val="left" w:pos="564"/>
                <w:tab w:val="center" w:pos="968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7F8BB0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 (4.27 to 5.71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C2BC39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 (3.96 to 5.26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5FCA0E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 (3.02 to 3.94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7B668C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 (4.36 to 5.85)</w:t>
            </w:r>
          </w:p>
        </w:tc>
      </w:tr>
      <w:tr w:rsidR="0043487B" w14:paraId="258115DB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B96F924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9E0D81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 (4.34 to 5.7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1CF719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 (4.67 to 6.0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E45189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 (3.69 to 4.7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BCCA92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 (4.04 to 5.46)</w:t>
            </w:r>
          </w:p>
        </w:tc>
      </w:tr>
      <w:tr w:rsidR="0043487B" w14:paraId="4E791840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4303551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87A5E9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 (3.81 to 5.1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98A70A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 (4.64 to 6.03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F0FEB2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 (3.48 to 4.45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0BC9A5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 (4.1 to 5.52)</w:t>
            </w:r>
          </w:p>
        </w:tc>
      </w:tr>
      <w:tr w:rsidR="0043487B" w14:paraId="13B43A74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6A42EA3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2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39DDF7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 (4.05 to 5.44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A9266D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1 (4.72 to 6.11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D80300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 (3.79 to 4.79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9C05CC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 (4.79 to 6.29)</w:t>
            </w:r>
          </w:p>
        </w:tc>
      </w:tr>
      <w:tr w:rsidR="0043487B" w14:paraId="40CECA4F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43326CC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9640B7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 (4.47 to 5.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E19C12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 (3.83 to 5.08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D12FF7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5 (3.47 to 4.42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CDEF7A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7 (4.73 to 6.2)</w:t>
            </w:r>
          </w:p>
        </w:tc>
      </w:tr>
      <w:tr w:rsidR="0043487B" w14:paraId="7F136B99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834050D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EB2A11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5 (4.44 to 5.86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5DA88E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 (4.11 to 5.4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BC303C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 (2.85 to 3.7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37588F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3 (3.78 to 5.09)</w:t>
            </w:r>
          </w:p>
        </w:tc>
      </w:tr>
      <w:tr w:rsidR="0043487B" w14:paraId="7603C98E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713DBEC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FE8B2A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 (4.08 to 5.45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D1A297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 (3.88 to 5.13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FB5F66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 (3.21 to 4.1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2B99E8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 (4.82 to 6.27)</w:t>
            </w:r>
          </w:p>
        </w:tc>
      </w:tr>
      <w:tr w:rsidR="0043487B" w14:paraId="4887CA7F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A5839FC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5B5338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 (3.97 to 5.32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38626E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 (4.12 to 5.3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C8FE8A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 (3.09 to 3.96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7DD1BF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 (4.6 to 6)</w:t>
            </w:r>
          </w:p>
        </w:tc>
      </w:tr>
      <w:tr w:rsidR="0043487B" w14:paraId="5A5ACFE9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C704135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982444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 (4.63 to 6.06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582303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6 (4.03 to 5.2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E8047F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 (3.41 to 4.32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A56432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 (3.95 to 5.25)</w:t>
            </w:r>
          </w:p>
        </w:tc>
      </w:tr>
      <w:tr w:rsidR="0043487B" w14:paraId="2C274EF3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8E70604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1DEC8A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 (5.7 to 7.2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AC3A80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 (4.12 to 5.3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F11B85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 (3.41 to 4.31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5DA8B8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 (4.68 to 6.08)</w:t>
            </w:r>
          </w:p>
        </w:tc>
      </w:tr>
      <w:tr w:rsidR="0043487B" w14:paraId="40FBDB6B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B0C8DC0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9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BA6F7E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 (5.39 to 6.92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F81748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 (4.05 to 5.2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460DC9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 (3.17 to 4.02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2FBCD3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 (4.97 to 6.37)</w:t>
            </w:r>
          </w:p>
        </w:tc>
      </w:tr>
      <w:tr w:rsidR="0043487B" w14:paraId="540496D0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91D7310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0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9D3E27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 (4.5 to 5.8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0A3A4C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4 (4.4 to 5.68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0F647C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 (3.54 to 4.43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32D82E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6 (4.87 to 6.26)</w:t>
            </w:r>
          </w:p>
        </w:tc>
      </w:tr>
      <w:tr w:rsidR="0043487B" w14:paraId="15319C5F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F1A85CC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2011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78BD3F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 (5.14 to 6.63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A4F003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 (4.48 to 5.7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3C94B1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 (3.44 to 4.3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C52F29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 (4.63 to 5.96)</w:t>
            </w:r>
          </w:p>
        </w:tc>
      </w:tr>
      <w:tr w:rsidR="0043487B" w14:paraId="412A3064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B489240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2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A1F5B6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 (5.53 to 7.05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00209B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 (4.48 to 5.74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93C352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 (3.19 to 4.01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5D1154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5 (4.88 to 6.22)</w:t>
            </w:r>
          </w:p>
        </w:tc>
      </w:tr>
      <w:tr w:rsidR="0043487B" w14:paraId="36338AAC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A8F3FE0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3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4923C2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 (5.4 to 6.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91AA4D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 (4.95 to 6.2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E31E16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 (3.51 to 4.36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AA139C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 (5.02 to 6.37)</w:t>
            </w:r>
          </w:p>
        </w:tc>
      </w:tr>
      <w:tr w:rsidR="0043487B" w14:paraId="2734C9EB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25BC578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4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5B3766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8 (6.38 to 7.9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0D1C67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 (5.64 to 7.03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AB707B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 (3.75 to 4.62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AB0AEF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 (5.04 to 6.37)</w:t>
            </w:r>
          </w:p>
        </w:tc>
      </w:tr>
      <w:tr w:rsidR="0043487B" w14:paraId="0614B9C0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F32F8D7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5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18119F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 (7.53 to 9.2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0CEB62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 (5.9 to 7.32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52E0B2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 (3.74 to 4.59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26F622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 (5.9 to 7.31)</w:t>
            </w:r>
          </w:p>
        </w:tc>
      </w:tr>
      <w:tr w:rsidR="0043487B" w14:paraId="3253D0BA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426B6D8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6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C4160D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8 (7.25 to 8.91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32E062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 (6.56 to 8.04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7AE05E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 (4.19 to 5.1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A24D6D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 (5.89 to 7.28)</w:t>
            </w:r>
          </w:p>
        </w:tc>
      </w:tr>
      <w:tr w:rsidR="0043487B" w14:paraId="66604833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47B2D63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7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489033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3 (7.77 to 9.49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74C023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4 (6.13 to 7.55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9FD86D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5 (4.39 to 5.3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E29D86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 (6.93 to 8.41)</w:t>
            </w:r>
          </w:p>
        </w:tc>
      </w:tr>
      <w:tr w:rsidR="0043487B" w14:paraId="5C785DDE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6BEC9BC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8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04DF8C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9 (8.42 to 10.17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A4DCF1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7 (7.22 to 8.73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60DCB2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8 (4.82 to 5.74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A37099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1 (7.26 to 8.75)</w:t>
            </w:r>
          </w:p>
        </w:tc>
      </w:tr>
      <w:tr w:rsidR="0043487B" w14:paraId="5EDBE6C3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0B5F055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9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ED1A8D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2 (9.88 to 11.76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C46661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5 (7.57 to 9.12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3C860F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3 (5.54 to 6.52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93CDC4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7 (8 to 9.54)</w:t>
            </w:r>
          </w:p>
        </w:tc>
      </w:tr>
      <w:tr w:rsidR="0043487B" w14:paraId="179B7B03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530A58D" w14:textId="77777777" w:rsidR="0043487B" w:rsidRDefault="0043487B" w:rsidP="00324AC3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64BDC7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5 (10.78-12.72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7560E6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1 (9.75 to 11.46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B72AC2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 (6.55 to 7.6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9442DB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3 (9.03 to 10.64)</w:t>
            </w:r>
          </w:p>
        </w:tc>
      </w:tr>
      <w:tr w:rsidR="0043487B" w14:paraId="62A1FC1F" w14:textId="77777777" w:rsidTr="00324AC3">
        <w:trPr>
          <w:trHeight w:val="330"/>
        </w:trPr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2CAE347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C7DF5AD" w14:textId="77777777" w:rsidR="0043487B" w:rsidRDefault="0043487B" w:rsidP="00324AC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.71 (6.54 to 6.88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746FAB7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2.73 (12.52 - 12.94)</w:t>
            </w:r>
          </w:p>
        </w:tc>
        <w:tc>
          <w:tcPr>
            <w:tcW w:w="214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90D048A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.05 (15.86 - 16.24)</w:t>
            </w:r>
          </w:p>
        </w:tc>
        <w:tc>
          <w:tcPr>
            <w:tcW w:w="21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373F59B" w14:textId="77777777" w:rsidR="0043487B" w:rsidRDefault="0043487B" w:rsidP="00324AC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5.07 (14.83 - 15.3)</w:t>
            </w:r>
          </w:p>
        </w:tc>
      </w:tr>
    </w:tbl>
    <w:p w14:paraId="7B520FAB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16300E3B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4C9EB1B1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6 Amyloidosis and CVD related Age-Adjusted Mortality Rates per 1,000,000 in the Metropolitan and Non-metropolitan areas in Adults in the United States 1999-2020</w:t>
      </w:r>
    </w:p>
    <w:tbl>
      <w:tblPr>
        <w:tblW w:w="107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2"/>
        <w:gridCol w:w="4625"/>
        <w:gridCol w:w="4626"/>
      </w:tblGrid>
      <w:tr w:rsidR="0043487B" w14:paraId="31CD95A6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F13BF58" w14:textId="77777777" w:rsidR="0043487B" w:rsidRDefault="0043487B" w:rsidP="00324AC3">
            <w:pPr>
              <w:jc w:val="center"/>
            </w:pPr>
          </w:p>
        </w:tc>
        <w:tc>
          <w:tcPr>
            <w:tcW w:w="9251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3A09053" w14:textId="77777777" w:rsidR="0043487B" w:rsidRDefault="0043487B" w:rsidP="00324AC3">
            <w:pPr>
              <w:jc w:val="center"/>
            </w:pPr>
            <w:r>
              <w:t>Age-Adjusted Rate (95% CI)</w:t>
            </w:r>
          </w:p>
        </w:tc>
      </w:tr>
      <w:tr w:rsidR="0043487B" w14:paraId="10736DAB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6F2BE72" w14:textId="77777777" w:rsidR="0043487B" w:rsidRDefault="0043487B" w:rsidP="00324AC3">
            <w:pPr>
              <w:jc w:val="center"/>
            </w:pPr>
            <w:r>
              <w:t>Year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980FDA6" w14:textId="77777777" w:rsidR="0043487B" w:rsidRDefault="0043487B" w:rsidP="00324AC3">
            <w:pPr>
              <w:jc w:val="center"/>
            </w:pPr>
            <w:r>
              <w:rPr>
                <w:b/>
              </w:rPr>
              <w:t>Metropolitan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048F81CE" w14:textId="77777777" w:rsidR="0043487B" w:rsidRDefault="0043487B" w:rsidP="00324AC3">
            <w:pPr>
              <w:jc w:val="center"/>
            </w:pPr>
            <w:r>
              <w:rPr>
                <w:b/>
              </w:rPr>
              <w:t>Nonmetropolitan</w:t>
            </w:r>
          </w:p>
        </w:tc>
      </w:tr>
      <w:tr w:rsidR="0043487B" w14:paraId="0088DCE6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742E495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1999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C47E91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56 (4.21 to 4.9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DC603B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.66 (3.01 to 4.31)</w:t>
            </w:r>
          </w:p>
        </w:tc>
      </w:tr>
      <w:tr w:rsidR="0043487B" w14:paraId="791CC254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D8F0221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0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25163A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89 (4.53 to 5.2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7692E2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34 (3.63 to 5.05)</w:t>
            </w:r>
          </w:p>
        </w:tc>
      </w:tr>
      <w:tr w:rsidR="0043487B" w14:paraId="17AA59C2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F581A88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1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1FEC39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63 (4.29 to 4.98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5A1B50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23 (3.54 to 4.92)</w:t>
            </w:r>
          </w:p>
        </w:tc>
      </w:tr>
      <w:tr w:rsidR="0043487B" w14:paraId="165AB160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7D423240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F8ECC1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04 (4.68 to 5.4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4387E8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26 (3.56 to 4.95)</w:t>
            </w:r>
          </w:p>
        </w:tc>
      </w:tr>
      <w:tr w:rsidR="0043487B" w14:paraId="13BFDCC9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053696C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3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B001AE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71 (4.37 to 5.0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E1481A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43 (3.73 to 5.13)</w:t>
            </w:r>
          </w:p>
        </w:tc>
      </w:tr>
      <w:tr w:rsidR="0043487B" w14:paraId="6365D08F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285C610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2004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210C32C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3 (3.98 to 4.63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C03A88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07 (3.4 to 4.75)</w:t>
            </w:r>
          </w:p>
        </w:tc>
      </w:tr>
      <w:tr w:rsidR="0043487B" w14:paraId="4BAD8856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3FEE5B9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5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4BFD9F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56 (4.22 to 4.89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F1B0C2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21 (3.53 to 4.89)</w:t>
            </w:r>
          </w:p>
        </w:tc>
      </w:tr>
      <w:tr w:rsidR="0043487B" w14:paraId="34C0023F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B541B30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4A3F95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52 (4.2 to 4.8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1A291C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.95 (3.29 to 4.6)</w:t>
            </w:r>
          </w:p>
        </w:tc>
      </w:tr>
      <w:tr w:rsidR="0043487B" w14:paraId="02B38948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522FB23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A0935C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68 (4.35 to 5.01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E61A2E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.78 (3.15 to 4.41)</w:t>
            </w:r>
          </w:p>
        </w:tc>
      </w:tr>
      <w:tr w:rsidR="0043487B" w14:paraId="76E0F8CD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CA65152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38A792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97 (4.63 to 5.31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0257A1A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61 (3.91 to 5.3)</w:t>
            </w:r>
          </w:p>
        </w:tc>
      </w:tr>
      <w:tr w:rsidR="0043487B" w14:paraId="7FF0D671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FB5C3B7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6B221BD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88 (4.55 to 5.22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692270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38 (3.7 to 5.07)</w:t>
            </w:r>
          </w:p>
        </w:tc>
      </w:tr>
      <w:tr w:rsidR="0043487B" w14:paraId="4FF5822A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55F9A25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FA9694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02 (4.69 to 5.36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13817C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.79 (3.16 to 4.42)</w:t>
            </w:r>
          </w:p>
        </w:tc>
      </w:tr>
      <w:tr w:rsidR="0043487B" w14:paraId="26233359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88F60AC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F7C710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97 (4.64 to 5.3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4095C3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31 (3.64 to 4.97)</w:t>
            </w:r>
          </w:p>
        </w:tc>
      </w:tr>
      <w:tr w:rsidR="0043487B" w14:paraId="5521310B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2F75ABEF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051B80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17 (4.84 to 5.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A0ECED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.53 (2.94 to 4.12)</w:t>
            </w:r>
          </w:p>
        </w:tc>
      </w:tr>
      <w:tr w:rsidR="0043487B" w14:paraId="38EF75A0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5635C44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7FD7A4C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25 (4.92 to 5.58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ED91461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57 (3.89 to 5.24)</w:t>
            </w:r>
          </w:p>
        </w:tc>
      </w:tr>
      <w:tr w:rsidR="0043487B" w14:paraId="3E09827D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580514B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6BB7FB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77 (5.43 to 6.12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5220592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65 (3.97 to 5.32)</w:t>
            </w:r>
          </w:p>
        </w:tc>
      </w:tr>
      <w:tr w:rsidR="0043487B" w14:paraId="242F4570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DDFD446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EDF3341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.19 (5.84 to 6.5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33BE3CC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4 (4.68 to 6.13)</w:t>
            </w:r>
          </w:p>
        </w:tc>
      </w:tr>
      <w:tr w:rsidR="0043487B" w14:paraId="135B2F82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4879FAC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220555F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.54 (6.18 to 6.89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1C08FD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23 (4.51 to 5.94)</w:t>
            </w:r>
          </w:p>
        </w:tc>
      </w:tr>
      <w:tr w:rsidR="0043487B" w14:paraId="08BE8FDD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2C3A4021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51BB0AC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.02 (6.65 to 7.39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F99578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83 (4.15 to 5.5)</w:t>
            </w:r>
          </w:p>
        </w:tc>
      </w:tr>
      <w:tr w:rsidR="0043487B" w14:paraId="7AB4EDC8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1A1B3E8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037F7B9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9 (7.03 to 7.76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CB5EF9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.34 (5.58 to 7.11)</w:t>
            </w:r>
          </w:p>
        </w:tc>
      </w:tr>
      <w:tr w:rsidR="0043487B" w14:paraId="5BA682B4" w14:textId="77777777" w:rsidTr="00324AC3">
        <w:trPr>
          <w:trHeight w:val="480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0A131CE0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1A47839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5 (7.96 to 8.74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5" w:type="dxa"/>
              <w:right w:w="105" w:type="dxa"/>
            </w:tcMar>
            <w:vAlign w:val="center"/>
          </w:tcPr>
          <w:p w14:paraId="448FCC8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.48 (5.71 to 7.25)</w:t>
            </w:r>
          </w:p>
        </w:tc>
      </w:tr>
      <w:tr w:rsidR="0043487B" w14:paraId="5403D426" w14:textId="77777777" w:rsidTr="00324AC3">
        <w:trPr>
          <w:trHeight w:val="475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DF1128D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46178E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4 (9.23 to 10.05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A68DD6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4 (6.82 to 8.47)</w:t>
            </w:r>
          </w:p>
        </w:tc>
      </w:tr>
      <w:tr w:rsidR="0043487B" w14:paraId="13A46DCA" w14:textId="77777777" w:rsidTr="00324AC3">
        <w:trPr>
          <w:trHeight w:val="475"/>
        </w:trPr>
        <w:tc>
          <w:tcPr>
            <w:tcW w:w="1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1EE9411" w14:textId="77777777" w:rsidR="0043487B" w:rsidRDefault="0043487B" w:rsidP="00324AC3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46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28B316F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.73 (5.66 to 5.81)</w:t>
            </w:r>
          </w:p>
        </w:tc>
        <w:tc>
          <w:tcPr>
            <w:tcW w:w="46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79858DF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.76 (4.61 to 4.91)</w:t>
            </w:r>
          </w:p>
        </w:tc>
      </w:tr>
    </w:tbl>
    <w:p w14:paraId="26149A41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7F6E681B" w14:textId="77777777" w:rsidR="0043487B" w:rsidRDefault="0043487B" w:rsidP="0043487B">
      <w:pPr>
        <w:keepNext/>
        <w:spacing w:after="20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7 Amyloidosis and CVD–related Age-Adjusted Mortality Rates per 1,000,000, Stratified by States in Adults in the United States 1999-2020 ranked according to Percentiles.</w:t>
      </w:r>
    </w:p>
    <w:tbl>
      <w:tblPr>
        <w:tblW w:w="107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5"/>
        <w:gridCol w:w="3600"/>
        <w:gridCol w:w="1965"/>
        <w:gridCol w:w="1515"/>
      </w:tblGrid>
      <w:tr w:rsidR="0043487B" w14:paraId="0E04683C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</w:tcPr>
          <w:p w14:paraId="499CD25D" w14:textId="77777777" w:rsidR="0043487B" w:rsidRDefault="0043487B" w:rsidP="00324AC3">
            <w:pPr>
              <w:jc w:val="center"/>
            </w:pPr>
            <w:r>
              <w:rPr>
                <w:b/>
              </w:rPr>
              <w:t>State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</w:tcPr>
          <w:p w14:paraId="203F0BAF" w14:textId="77777777" w:rsidR="0043487B" w:rsidRDefault="0043487B" w:rsidP="00324AC3">
            <w:pPr>
              <w:jc w:val="center"/>
            </w:pPr>
            <w:r>
              <w:rPr>
                <w:b/>
              </w:rPr>
              <w:t>Age Adjusted Rate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DB00082" w14:textId="77777777" w:rsidR="0043487B" w:rsidRDefault="0043487B" w:rsidP="00324AC3">
            <w:pPr>
              <w:jc w:val="center"/>
            </w:pPr>
            <w:r>
              <w:rPr>
                <w:b/>
              </w:rPr>
              <w:t>Percentile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54103D16" w14:textId="77777777" w:rsidR="0043487B" w:rsidRDefault="0043487B" w:rsidP="00324AC3">
            <w:pPr>
              <w:jc w:val="center"/>
            </w:pPr>
            <w:r>
              <w:rPr>
                <w:b/>
              </w:rPr>
              <w:t>Rank</w:t>
            </w:r>
          </w:p>
        </w:tc>
      </w:tr>
      <w:tr w:rsidR="0043487B" w14:paraId="0A6DF57C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5A1F873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rict of Columb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692EC0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D76627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1AD8FA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43487B" w14:paraId="2DB2AC49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76F3F6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mont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1E05CD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7555DD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0FE0FD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43487B" w14:paraId="7EDB42FE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A8825B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nesot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141ACCF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3369AF7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0E3D12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43487B" w14:paraId="6246B0BF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CA6003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e Island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762EDB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9462DA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451D434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487B" w14:paraId="2987751E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CF771C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achusetts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BD4590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2C6724F3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C0150D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3487B" w14:paraId="7C463431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CA4C30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7DB008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7AFB66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AF536D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43487B" w14:paraId="4BE92A1D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C4D245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Hampshire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6776CF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7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E9C9114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776996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43487B" w14:paraId="4E4CB8B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B017ED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136CC67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F05B4F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8FB5DD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43487B" w14:paraId="5D8A43DE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7057C8C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cticut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2BE7B3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08AEA9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C56807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43487B" w14:paraId="001D5D5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C5A8D2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e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58E6653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9C5CA7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3F52F1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43487B" w14:paraId="2056C43F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1931C2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Dakot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3AC424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8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276E5B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65830D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43487B" w14:paraId="5EEC6756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BB36D2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yland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D6F659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5985F96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197FDB2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43487B" w14:paraId="17456EA2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E4527A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yoming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E0E401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3BD0B04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65C8AC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43487B" w14:paraId="742F941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5DB1EB0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sk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D91815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8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221CE49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97A4ED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43487B" w14:paraId="6CA5282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050946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gon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E5A758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4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F5CBAA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370777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43487B" w14:paraId="063CA1C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701C13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395E80F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6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985AA90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7ED50AC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43487B" w14:paraId="42F371FF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5F178AE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539064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7B1BDE3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8CE71E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43487B" w14:paraId="5844F2B0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069126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consin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9F3362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2708BD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2B1C0F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43487B" w14:paraId="699DF2E2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81F28C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Caroli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E6CF24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49845CC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0BA6412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43487B" w14:paraId="12E478B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B7BBAF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4C0810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822C793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94F510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43487B" w14:paraId="6D83462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1F727D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Dakot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1C15C5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201717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C6BC57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43487B" w14:paraId="2CCEF94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02699B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ado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3E4A63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5C9CC3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9AD6A2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43487B" w14:paraId="4595B784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B3E8DE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rask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9D5F68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060B586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920ACE6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43487B" w14:paraId="76E3052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BAE132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aware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0209A1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DC4AB5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CEEF96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43487B" w14:paraId="05F15F11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7E49016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aho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51C6D535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3EE2C8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32FA59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43487B" w14:paraId="6916F827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7D8B95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nsylvan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04BE26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2A38628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029A7C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43487B" w14:paraId="2C933D6D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13ACF1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awaii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3827F79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052C302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2100B6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43487B" w14:paraId="47BC77F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7A8367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B3F6CF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B434C57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FD489E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43487B" w14:paraId="1CB33001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453B01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Jersey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3996A53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34D006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C164073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43487B" w14:paraId="791F0D3E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14560F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nois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DA6C6D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22611E7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989737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43487B" w14:paraId="666766D7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74C0E2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zo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BC6FA4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B7B6988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88C38A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 w:rsidR="0043487B" w14:paraId="49AA4CD8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7E13B1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a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06A3E9C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94C084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4E754B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43487B" w14:paraId="3DB7C204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552DC2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higan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6D57EC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76E006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212FE6F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 w:rsidR="0043487B" w14:paraId="04D10814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D9AD730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ouri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83E2E1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47A360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F770A40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43487B" w14:paraId="1AD91A0E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22F9E0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gin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57CEB70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04F853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5B77A3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 w:rsidR="0043487B" w14:paraId="164FAFBD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5C93ED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nessee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47D6B7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9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A90A380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9DD353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43487B" w14:paraId="0A2692E5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A15ABF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Mexico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C7224E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1FF72E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FE8342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 w:rsidR="0043487B" w14:paraId="4FD95E18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4DE07E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sas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54E2D36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CD615F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C15EAB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 w:rsidR="0043487B" w14:paraId="00942364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0FB97B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Caroli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EF8D90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BAB5B5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7DC7C2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 w:rsidR="0043487B" w14:paraId="19953A8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E1E556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org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CBFDC82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77B6F72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56F4ACC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 w:rsidR="0043487B" w14:paraId="208AC213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CF3B67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as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CAB05F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81174D4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0BBD297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 w:rsidR="0043487B" w14:paraId="634A7FF0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64416DE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 Virgini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D2DEC74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5D52BF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E05102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 w:rsidR="0043487B" w14:paraId="150562A8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3C1B021D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732CE9E6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D1614D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3295DEE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 w:rsidR="0043487B" w14:paraId="69378DA0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0AA68FC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rid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32E6FA2C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2182FE4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4F229B9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 w:rsidR="0043487B" w14:paraId="19122D3F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34110CA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ad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22DCAC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1CA2E3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45C6EC3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 w:rsidR="0043487B" w14:paraId="6F4507BF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95E8DD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lahom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B748E01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178A3D6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C32431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 w:rsidR="0043487B" w14:paraId="6DCE7EBC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6471948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tucky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30A1B26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645EBB0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36FA9B7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 w:rsidR="0043487B" w14:paraId="4CDB96CA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25E0E76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ssippi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01A7D63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3491B6D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36AE03F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 w:rsidR="0043487B" w14:paraId="65BB6C9C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1F349EB9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bam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40B9E2CB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63E5971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0FA19C6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 w:rsidR="0043487B" w14:paraId="5287EB04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624298E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kansas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2FF0B5E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07F2C8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9DCB13A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 w:rsidR="0043487B" w14:paraId="0EE898DB" w14:textId="77777777" w:rsidTr="00324AC3">
        <w:trPr>
          <w:trHeight w:val="285"/>
        </w:trPr>
        <w:tc>
          <w:tcPr>
            <w:tcW w:w="3675" w:type="dxa"/>
            <w:tcMar>
              <w:left w:w="105" w:type="dxa"/>
              <w:right w:w="105" w:type="dxa"/>
            </w:tcMar>
            <w:vAlign w:val="center"/>
          </w:tcPr>
          <w:p w14:paraId="434FD657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uisiana</w:t>
            </w:r>
          </w:p>
        </w:tc>
        <w:tc>
          <w:tcPr>
            <w:tcW w:w="3600" w:type="dxa"/>
            <w:tcMar>
              <w:left w:w="105" w:type="dxa"/>
              <w:right w:w="105" w:type="dxa"/>
            </w:tcMar>
            <w:vAlign w:val="center"/>
          </w:tcPr>
          <w:p w14:paraId="68DE91EF" w14:textId="77777777" w:rsidR="0043487B" w:rsidRDefault="0043487B" w:rsidP="00324A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3D915EDB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CF0DA05" w14:textId="77777777" w:rsidR="0043487B" w:rsidRDefault="0043487B" w:rsidP="00324AC3">
            <w:pPr>
              <w:spacing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</w:tr>
    </w:tbl>
    <w:p w14:paraId="0C3CD564" w14:textId="77777777" w:rsidR="0043487B" w:rsidRDefault="0043487B" w:rsidP="0043487B">
      <w:pPr>
        <w:rPr>
          <w:sz w:val="22"/>
          <w:szCs w:val="22"/>
        </w:rPr>
      </w:pPr>
    </w:p>
    <w:p w14:paraId="14D309EA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7F300C67" w14:textId="77777777" w:rsidR="0043487B" w:rsidRDefault="0043487B" w:rsidP="0043487B">
      <w:pPr>
        <w:spacing w:line="259" w:lineRule="auto"/>
        <w:rPr>
          <w:color w:val="000000"/>
          <w:sz w:val="22"/>
          <w:szCs w:val="22"/>
        </w:rPr>
      </w:pPr>
    </w:p>
    <w:p w14:paraId="7158C6AC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lastRenderedPageBreak/>
        <w:t>Supplementary Table 8 Amyloidosis and CVD-related Mortality, Stratified by Place of Death in Adults in the United States 1999-2020</w:t>
      </w:r>
    </w:p>
    <w:tbl>
      <w:tblPr>
        <w:tblW w:w="107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50"/>
        <w:gridCol w:w="1515"/>
        <w:gridCol w:w="2835"/>
        <w:gridCol w:w="1635"/>
        <w:gridCol w:w="1530"/>
        <w:gridCol w:w="2175"/>
      </w:tblGrid>
      <w:tr w:rsidR="0043487B" w14:paraId="48A70A29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75CAAD0B" w14:textId="77777777" w:rsidR="0043487B" w:rsidRDefault="0043487B" w:rsidP="00324AC3">
            <w:pPr>
              <w:spacing w:after="12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c</w:t>
            </w:r>
          </w:p>
        </w:tc>
        <w:tc>
          <w:tcPr>
            <w:tcW w:w="9690" w:type="dxa"/>
            <w:gridSpan w:val="5"/>
            <w:tcMar>
              <w:left w:w="105" w:type="dxa"/>
              <w:right w:w="105" w:type="dxa"/>
            </w:tcMar>
          </w:tcPr>
          <w:p w14:paraId="7B5D62DF" w14:textId="77777777" w:rsidR="0043487B" w:rsidRDefault="0043487B" w:rsidP="00324AC3">
            <w:pPr>
              <w:spacing w:after="120"/>
              <w:jc w:val="center"/>
              <w:rPr>
                <w:color w:val="FFFFFF"/>
              </w:rPr>
            </w:pPr>
            <w:r>
              <w:rPr>
                <w:b/>
                <w:color w:val="000000"/>
              </w:rPr>
              <w:t>Deaths</w:t>
            </w:r>
          </w:p>
        </w:tc>
      </w:tr>
      <w:tr w:rsidR="0043487B" w14:paraId="19DEE900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4B3D9831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Year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15046CB7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Medical Fac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</w:tcPr>
          <w:p w14:paraId="65CB64F2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Nursing Home/Long-term Care Facility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6EC8828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Hospic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7B30441D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Home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</w:tcPr>
          <w:p w14:paraId="05B207B9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Other/Unknown</w:t>
            </w:r>
          </w:p>
        </w:tc>
      </w:tr>
      <w:tr w:rsidR="0043487B" w14:paraId="2E291AD6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179D5F99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199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B6925B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15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5BD8624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173F094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8528C5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41DF4A1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43487B" w14:paraId="38A0011A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79F7411B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D899FF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75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3C9D96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1A66A7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84EF81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6891B37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</w:tr>
      <w:tr w:rsidR="0043487B" w14:paraId="4F4BC885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6D5726D9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37A3BF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35AF9D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142FDD7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B50CE3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3603EA9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43487B" w14:paraId="3B93EC30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29588776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45177F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77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0474C84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F341B7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D0D9B1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6E0471F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</w:tr>
      <w:tr w:rsidR="0043487B" w14:paraId="6EF487A6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4D8CBC6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C0E38B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8A2400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1380643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F91EAA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5BE4AE0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43487B" w14:paraId="3EA82DFE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604CDFC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15F1EE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02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693256E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B3C5F2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Suppressed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61ABAA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2A77529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</w:tr>
      <w:tr w:rsidR="0043487B" w14:paraId="71AF6282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54F93985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82091C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74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1484B5A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239194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238BF50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4B4358B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</w:tr>
      <w:tr w:rsidR="0043487B" w14:paraId="7A25F443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706302FE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176CE8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44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65DDB51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578CEA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69BD4D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2340706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</w:tr>
      <w:tr w:rsidR="0043487B" w14:paraId="3A04DA37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1D18B969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88DA96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DA9312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ECFA9B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2FAEB7A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5CC9851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43487B" w14:paraId="64D45607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673455A8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DC6FA8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13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3585E77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D0E3CB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63CFD7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7CD3CFB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</w:tr>
      <w:tr w:rsidR="0043487B" w14:paraId="61F74859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40F52D60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8DA85C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67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124A1AB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FEF19D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2BF64F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1391F88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</w:tr>
      <w:tr w:rsidR="0043487B" w14:paraId="41A9CC5F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669F7637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E870DC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6E29219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AF9F5C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225659A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65BA931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</w:tr>
      <w:tr w:rsidR="0043487B" w14:paraId="3ABB44AC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2A122B62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617246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80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10DC0FB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553648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4B4362D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73345C0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43487B" w14:paraId="34859085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D4642F1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B82E3D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776B126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1AE0A2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CC95DD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0422578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43487B" w14:paraId="3C309EA9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0305FF0F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1816938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35267AE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046177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BFEC30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378D20D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</w:tr>
      <w:tr w:rsidR="0043487B" w14:paraId="1BF5BCDA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0437DBB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283B3B9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72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0369BC5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A6C119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EEB33C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502E516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</w:tr>
      <w:tr w:rsidR="0043487B" w14:paraId="78B9F00D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D5AC845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EC1C712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AFEECBB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0CCB10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7B127E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22538249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</w:tr>
      <w:tr w:rsidR="0043487B" w14:paraId="539F8B97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103B1225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4533CCD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47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6F452A51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B754EB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E590AC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6900829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</w:tr>
      <w:tr w:rsidR="0043487B" w14:paraId="7655358A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2ABAEF6E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lastRenderedPageBreak/>
              <w:t>2017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6080250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2F1A589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0C6404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709D8577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481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6616089C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</w:tr>
      <w:tr w:rsidR="0043487B" w14:paraId="0AA001B3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DF3EC6A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1C16CF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884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047DD3A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A2DE05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7D057E8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559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56D37E45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</w:tr>
      <w:tr w:rsidR="0043487B" w14:paraId="6B124B5D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76DE155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0D6A414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56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40576B54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74BD5F3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FFB8C51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1042BB2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</w:tr>
      <w:tr w:rsidR="0043487B" w14:paraId="5A90305E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37E20F38" w14:textId="77777777" w:rsidR="0043487B" w:rsidRDefault="0043487B" w:rsidP="00324AC3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766EA87D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0E42B8C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0B66276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FEC11FF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7E7B4843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</w:tr>
      <w:tr w:rsidR="0043487B" w14:paraId="4F1980E9" w14:textId="77777777" w:rsidTr="00324AC3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</w:tcPr>
          <w:p w14:paraId="689C73EB" w14:textId="77777777" w:rsidR="0043487B" w:rsidRDefault="0043487B" w:rsidP="00324AC3">
            <w:pPr>
              <w:spacing w:after="120"/>
              <w:jc w:val="center"/>
            </w:pPr>
            <w:r>
              <w:rPr>
                <w:b/>
              </w:rPr>
              <w:t>Total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14:paraId="5517DC2E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4457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14:paraId="0F66BA70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273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730B197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BDD3F68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6865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14:paraId="41D6236A" w14:textId="77777777" w:rsidR="0043487B" w:rsidRDefault="0043487B" w:rsidP="00324AC3">
            <w:pPr>
              <w:jc w:val="center"/>
            </w:pPr>
            <w:r>
              <w:rPr>
                <w:color w:val="000000"/>
                <w:sz w:val="22"/>
                <w:szCs w:val="22"/>
              </w:rPr>
              <w:t>931</w:t>
            </w:r>
          </w:p>
        </w:tc>
      </w:tr>
    </w:tbl>
    <w:p w14:paraId="20733799" w14:textId="77777777" w:rsidR="0043487B" w:rsidRDefault="0043487B" w:rsidP="004348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0"/>
          <w:szCs w:val="20"/>
        </w:rPr>
      </w:pPr>
    </w:p>
    <w:p w14:paraId="7F28B0F6" w14:textId="77777777" w:rsidR="0043487B" w:rsidRDefault="0043487B"/>
    <w:sectPr w:rsidR="0043487B" w:rsidSect="00272F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65529F"/>
    <w:multiLevelType w:val="multilevel"/>
    <w:tmpl w:val="490CDCF8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152B1"/>
    <w:multiLevelType w:val="multilevel"/>
    <w:tmpl w:val="1B503E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25241374">
    <w:abstractNumId w:val="1"/>
  </w:num>
  <w:num w:numId="2" w16cid:durableId="724137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7B"/>
    <w:rsid w:val="001871A5"/>
    <w:rsid w:val="001878AB"/>
    <w:rsid w:val="00272F3D"/>
    <w:rsid w:val="0043487B"/>
    <w:rsid w:val="00A0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E1C8"/>
  <w15:chartTrackingRefBased/>
  <w15:docId w15:val="{E80433FD-9E0E-2849-835E-C54A0FC5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87B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8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8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8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348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348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348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4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348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348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348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34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34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34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34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8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8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87B"/>
    <w:rPr>
      <w:b/>
      <w:bCs/>
      <w:smallCaps/>
      <w:color w:val="2F5496" w:themeColor="accent1" w:themeShade="BF"/>
      <w:spacing w:val="5"/>
    </w:rPr>
  </w:style>
  <w:style w:type="table" w:customStyle="1" w:styleId="TableNormal0">
    <w:name w:val="TableNormal"/>
    <w:rsid w:val="0043487B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3487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3487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8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87B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48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87B"/>
    <w:rPr>
      <w:rFonts w:ascii="Times New Roman" w:eastAsia="Times New Roman" w:hAnsi="Times New Roman" w:cs="Times New Roman"/>
      <w:kern w:val="0"/>
      <w:lang w:val="en"/>
      <w14:ligatures w14:val="none"/>
    </w:rPr>
  </w:style>
  <w:style w:type="table" w:styleId="TableGrid">
    <w:name w:val="Table Grid"/>
    <w:basedOn w:val="TableNormal"/>
    <w:uiPriority w:val="59"/>
    <w:rsid w:val="0043487B"/>
    <w:pPr>
      <w:spacing w:after="0" w:line="240" w:lineRule="auto"/>
    </w:pPr>
    <w:rPr>
      <w:rFonts w:ascii="Times New Roman" w:eastAsiaTheme="minorEastAsia" w:hAnsi="Times New Roman" w:cs="Times New Roman"/>
      <w:kern w:val="0"/>
      <w:lang w:val="en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Char1">
    <w:name w:val="Title Char1"/>
    <w:basedOn w:val="DefaultParagraphFont"/>
    <w:uiPriority w:val="10"/>
    <w:rsid w:val="0043487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SubtitleChar1">
    <w:name w:val="Subtitle Char1"/>
    <w:basedOn w:val="DefaultParagraphFont"/>
    <w:uiPriority w:val="11"/>
    <w:rsid w:val="0043487B"/>
    <w:rPr>
      <w:rFonts w:eastAsiaTheme="minorEastAsia"/>
      <w:color w:val="5A5A5A" w:themeColor="text1" w:themeTint="A5"/>
      <w:spacing w:val="15"/>
      <w:lang w:eastAsia="en-GB"/>
    </w:rPr>
  </w:style>
  <w:style w:type="character" w:customStyle="1" w:styleId="QuoteChar1">
    <w:name w:val="Quote Char1"/>
    <w:basedOn w:val="DefaultParagraphFont"/>
    <w:uiPriority w:val="29"/>
    <w:rsid w:val="0043487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character" w:customStyle="1" w:styleId="IntenseQuoteChar1">
    <w:name w:val="Intense Quote Char1"/>
    <w:basedOn w:val="DefaultParagraphFont"/>
    <w:uiPriority w:val="30"/>
    <w:rsid w:val="0043487B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43487B"/>
    <w:pPr>
      <w:spacing w:after="0" w:line="240" w:lineRule="auto"/>
    </w:pPr>
    <w:rPr>
      <w:rFonts w:ascii="Times New Roman" w:eastAsiaTheme="minorEastAsia" w:hAnsi="Times New Roman" w:cs="Times New Roman"/>
      <w:kern w:val="0"/>
      <w:lang w:val="en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87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487B"/>
    <w:rPr>
      <w:kern w:val="2"/>
      <w:sz w:val="20"/>
      <w:szCs w:val="20"/>
      <w:lang w:val="en-PK" w:eastAsia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43487B"/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3487B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43487B"/>
  </w:style>
  <w:style w:type="character" w:styleId="UnresolvedMention">
    <w:name w:val="Unresolved Mention"/>
    <w:basedOn w:val="DefaultParagraphFont"/>
    <w:uiPriority w:val="99"/>
    <w:semiHidden/>
    <w:unhideWhenUsed/>
    <w:rsid w:val="004348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016</Words>
  <Characters>11495</Characters>
  <Application>Microsoft Office Word</Application>
  <DocSecurity>0</DocSecurity>
  <Lines>95</Lines>
  <Paragraphs>26</Paragraphs>
  <ScaleCrop>false</ScaleCrop>
  <Company/>
  <LinksUpToDate>false</LinksUpToDate>
  <CharactersWithSpaces>1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tahirchh27@outlook.com</dc:creator>
  <cp:keywords/>
  <dc:description/>
  <cp:lastModifiedBy>harristahirchh27@outlook.com</cp:lastModifiedBy>
  <cp:revision>3</cp:revision>
  <dcterms:created xsi:type="dcterms:W3CDTF">2025-10-07T05:21:00Z</dcterms:created>
  <dcterms:modified xsi:type="dcterms:W3CDTF">2025-10-15T06:35:00Z</dcterms:modified>
</cp:coreProperties>
</file>